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04F8E" w14:textId="1A34461E" w:rsidR="00A314CC" w:rsidRDefault="00A314CC" w:rsidP="00A314CC">
      <w:pPr>
        <w:autoSpaceDE w:val="0"/>
        <w:autoSpaceDN w:val="0"/>
        <w:adjustRightInd w:val="0"/>
        <w:spacing w:line="360" w:lineRule="auto"/>
        <w:jc w:val="both"/>
      </w:pPr>
      <w:r>
        <w:t>(A)</w:t>
      </w:r>
    </w:p>
    <w:tbl>
      <w:tblPr>
        <w:tblStyle w:val="TableGrid"/>
        <w:tblW w:w="132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1"/>
        <w:gridCol w:w="1406"/>
        <w:gridCol w:w="1259"/>
        <w:gridCol w:w="893"/>
        <w:gridCol w:w="893"/>
        <w:gridCol w:w="901"/>
        <w:gridCol w:w="901"/>
        <w:gridCol w:w="792"/>
        <w:gridCol w:w="3556"/>
        <w:gridCol w:w="828"/>
        <w:gridCol w:w="8"/>
        <w:gridCol w:w="981"/>
      </w:tblGrid>
      <w:tr w:rsidR="005B0ED0" w:rsidRPr="001D7CD2" w14:paraId="100C9ED8" w14:textId="2BF75802" w:rsidTr="00727900">
        <w:trPr>
          <w:trHeight w:val="227"/>
          <w:tblHeader/>
        </w:trPr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8BFE4" w14:textId="77777777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ocal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68EB4" w14:textId="77777777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D796B" w14:textId="7448B7BF" w:rsidR="005B0ED0" w:rsidRPr="005B0ED0" w:rsidRDefault="005B0ED0" w:rsidP="00282C7B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pecimen code</w:t>
            </w: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7B22C" w14:textId="77777777" w:rsidR="005B0ED0" w:rsidRPr="00CD6CB7" w:rsidRDefault="005B0ED0" w:rsidP="005B0ED0">
            <w:pPr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CD6CB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12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1396" w14:textId="77777777" w:rsidR="005B0ED0" w:rsidRPr="00CD6CB7" w:rsidRDefault="005B0ED0" w:rsidP="005B0ED0">
            <w:pPr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CD6CB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16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B190E" w14:textId="77777777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cytb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CE8B8" w14:textId="77777777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-</w:t>
            </w:r>
            <w:proofErr w:type="spellStart"/>
            <w:r w:rsidRPr="005B0ED0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mos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8A6A2" w14:textId="77777777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D7774" w14:textId="77777777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ocalit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344E3" w14:textId="68BDEF9A" w:rsidR="005B0ED0" w:rsidRPr="000B7ECF" w:rsidRDefault="005B0ED0" w:rsidP="0072790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titude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816B3" w14:textId="15BA1C85" w:rsidR="005B0ED0" w:rsidRPr="000B7ECF" w:rsidRDefault="005B0ED0" w:rsidP="0072790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ongitude</w:t>
            </w:r>
          </w:p>
        </w:tc>
      </w:tr>
      <w:tr w:rsidR="005B0ED0" w:rsidRPr="001D7CD2" w14:paraId="6E6BBBB5" w14:textId="2A8BAB6E" w:rsidTr="005B0ED0">
        <w:trPr>
          <w:trHeight w:val="227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68821" w14:textId="634964C1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,i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134A6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arabicu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DBC4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CN478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4F3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30D7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A144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5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7C9B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5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5040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Oman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933F9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Wad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Ayun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Dhofar</w:t>
            </w:r>
            <w:proofErr w:type="spellEnd"/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01B11" w14:textId="6632BFE5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7.25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C6763" w14:textId="24DB061B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3.887</w:t>
            </w:r>
          </w:p>
        </w:tc>
      </w:tr>
      <w:tr w:rsidR="005B0ED0" w:rsidRPr="001D7CD2" w14:paraId="6A963C84" w14:textId="6757254B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1075" w14:textId="11AB35D4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,i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C2A" w14:textId="63AEA4DF" w:rsidR="005B0ED0" w:rsidRPr="005B0ED0" w:rsidRDefault="005B0ED0" w:rsidP="005B0ED0">
            <w:pPr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R. </w:t>
            </w:r>
            <w:proofErr w:type="spellStart"/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dayanae</w:t>
            </w:r>
            <w:proofErr w:type="spellEnd"/>
            <w:r w:rsidRPr="005B0ED0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sp. </w:t>
            </w:r>
            <w:proofErr w:type="spellStart"/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v.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51E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59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9C56" w14:textId="25C67B8D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3B60" w14:textId="5A2F85FC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AB31" w14:textId="10897CFF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3E0E" w14:textId="73674056" w:rsidR="005B0ED0" w:rsidRPr="005B0ED0" w:rsidRDefault="00826745" w:rsidP="0071015D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6</w:t>
            </w:r>
            <w:r w:rsidR="0071015D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bookmarkStart w:id="0" w:name="_GoBack"/>
            <w:bookmarkEnd w:id="0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955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5CC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oad no. 10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Nahal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Batur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11B0" w14:textId="3498361C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0.39</w:t>
            </w:r>
            <w:r w:rsidRPr="005B0ED0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9068" w14:textId="0185F289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591</w:t>
            </w:r>
          </w:p>
        </w:tc>
      </w:tr>
      <w:tr w:rsidR="005B0ED0" w:rsidRPr="001D7CD2" w14:paraId="51D069C8" w14:textId="1C369750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7D14" w14:textId="703CC733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3C09" w14:textId="6943E97C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R. </w:t>
            </w:r>
            <w:proofErr w:type="spellStart"/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dayanae</w:t>
            </w:r>
            <w:proofErr w:type="spellEnd"/>
            <w:r w:rsidRPr="005B0ED0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sp. </w:t>
            </w:r>
            <w:proofErr w:type="spellStart"/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v.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01F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70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E1EE" w14:textId="2C49EF22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3DB5" w14:textId="438991FD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FEDA" w14:textId="79692C8B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D094" w14:textId="55D8EAA6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A060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37D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itzpe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Ramon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EBF6" w14:textId="4E609E52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0.6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8E02" w14:textId="0AB61224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4.802</w:t>
            </w:r>
          </w:p>
        </w:tc>
      </w:tr>
      <w:tr w:rsidR="005B0ED0" w:rsidRPr="001D7CD2" w14:paraId="427047AB" w14:textId="3AEFDA8A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F15A" w14:textId="66B2F0C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4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DF6A" w14:textId="6D61286A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R. </w:t>
            </w:r>
            <w:proofErr w:type="spellStart"/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dayanae</w:t>
            </w:r>
            <w:proofErr w:type="spellEnd"/>
            <w:r w:rsidRPr="005B0ED0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sp. </w:t>
            </w:r>
            <w:proofErr w:type="spellStart"/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v.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B78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17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9873" w14:textId="4FDB58A6" w:rsidR="005B0ED0" w:rsidRPr="005B0ED0" w:rsidRDefault="000D390B" w:rsidP="005B0ED0">
            <w:pPr>
              <w:rPr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2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7A47" w14:textId="03E0E0D9" w:rsidR="005B0ED0" w:rsidRPr="005B0ED0" w:rsidRDefault="00826745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AB10" w14:textId="217C24D6" w:rsidR="005B0ED0" w:rsidRPr="005B0ED0" w:rsidRDefault="00826745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8AA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5294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B68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oad no. 171, between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Borot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Lotz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and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rif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Mt. 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BCBC" w14:textId="6BA69AEF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5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A4B2" w14:textId="05E2B48B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588</w:t>
            </w:r>
          </w:p>
        </w:tc>
      </w:tr>
      <w:tr w:rsidR="005B0ED0" w:rsidRPr="001D7CD2" w14:paraId="3885D0C5" w14:textId="6D7DFBDB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3C1E" w14:textId="79CBE8DE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5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324D" w14:textId="435859B4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R. </w:t>
            </w:r>
            <w:proofErr w:type="spellStart"/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dayanae</w:t>
            </w:r>
            <w:proofErr w:type="spellEnd"/>
            <w:r w:rsidRPr="005B0ED0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5B0ED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p. nov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80E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17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CC7B" w14:textId="49C0D221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4FFE" w14:textId="1DD0ABA7" w:rsidR="005B0ED0" w:rsidRPr="005B0ED0" w:rsidRDefault="00826745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9DC9" w14:textId="5852EDA7" w:rsidR="005B0ED0" w:rsidRPr="005B0ED0" w:rsidRDefault="00826745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120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0AA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C6F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oad no. 40 near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Nafha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prison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96EA" w14:textId="7192B948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7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ED6F" w14:textId="6534DFB8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770</w:t>
            </w:r>
          </w:p>
        </w:tc>
      </w:tr>
      <w:tr w:rsidR="005B0ED0" w:rsidRPr="001D7CD2" w14:paraId="1360BC4B" w14:textId="04286BF5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EEE3" w14:textId="1EB1800A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6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,i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1B5C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684C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20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02B6" w14:textId="158CCE98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F336" w14:textId="56CC0AB1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2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1218" w14:textId="3B5237CF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F464" w14:textId="580FE892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79B7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561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oad no. 40, between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Qibbuz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&amp; school of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Sde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Boqer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3B79" w14:textId="1B4EB449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8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4510" w14:textId="35670320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777</w:t>
            </w:r>
          </w:p>
        </w:tc>
      </w:tr>
      <w:tr w:rsidR="005B0ED0" w:rsidRPr="001D7CD2" w14:paraId="75B9DA2C" w14:textId="40E02CFC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553A" w14:textId="1A89CEFC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7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4C96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1160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20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70FC" w14:textId="64A5E675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369B" w14:textId="70405953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C7F4" w14:textId="28E4F0D3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A7D7" w14:textId="2D0B9E4D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D8E4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915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oad no. 40, between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Qibbuz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&amp; school of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Sde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Boqer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A26B" w14:textId="4BEFBBB7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8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A5E5" w14:textId="47013432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777</w:t>
            </w:r>
          </w:p>
        </w:tc>
      </w:tr>
      <w:tr w:rsidR="005B0ED0" w:rsidRPr="001D7CD2" w14:paraId="22F9C033" w14:textId="462B470A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B7D4" w14:textId="33D65ABC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8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24F2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252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20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A083" w14:textId="70DC3FA7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9CC6" w14:textId="0A814431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5A4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3E46" w14:textId="5733F49F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D87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7A04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oad no. 204, between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luqim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junction and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erhav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-Am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D6DB" w14:textId="195ACD72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8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266D" w14:textId="4B883CB8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811</w:t>
            </w:r>
          </w:p>
        </w:tc>
      </w:tr>
      <w:tr w:rsidR="005B0ED0" w:rsidRPr="001D7CD2" w14:paraId="233FC32F" w14:textId="153BC445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28B6" w14:textId="4163B92F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9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B333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6046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18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58D6" w14:textId="375A8124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E9C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321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92C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1657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1F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Exit from the big crater towards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Yeruham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6F6E" w14:textId="0EF803B7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9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4609" w14:textId="448E426C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970</w:t>
            </w:r>
          </w:p>
        </w:tc>
      </w:tr>
      <w:tr w:rsidR="005B0ED0" w:rsidRPr="001D7CD2" w14:paraId="1D3EFAF5" w14:textId="66BC9F3C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9E9D" w14:textId="29C42694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0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E440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1E59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18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37E3" w14:textId="26AF50AD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ED89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741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6F9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00D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3F0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he big crater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akhtesh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Gadol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7425" w14:textId="4014089A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9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A413" w14:textId="2209085F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966</w:t>
            </w:r>
          </w:p>
        </w:tc>
      </w:tr>
      <w:tr w:rsidR="005B0ED0" w:rsidRPr="001D7CD2" w14:paraId="2E002A66" w14:textId="3DE46098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4A92" w14:textId="6508C1D2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1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740B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9BE4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20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681F" w14:textId="54C13401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557C" w14:textId="73F6850A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694A" w14:textId="18E5A756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FD4D" w14:textId="702B0505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160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6EC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Ascent from the big crater to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Yeruham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5EA4" w14:textId="58FEEC1E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9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6C13" w14:textId="46B52ED0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976</w:t>
            </w:r>
          </w:p>
        </w:tc>
      </w:tr>
      <w:tr w:rsidR="005B0ED0" w:rsidRPr="001D7CD2" w14:paraId="4698AF55" w14:textId="10F11256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52C3" w14:textId="1C008F20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2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D629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BC2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2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4B02" w14:textId="376BEECF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395B" w14:textId="5015A733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49A5" w14:textId="38EECCEE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4D3B" w14:textId="763FA1EA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A7E1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153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Ashalim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(turn from road to "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Ru'ah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idbar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" farm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6929" w14:textId="2FD1BB54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0.9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2345" w14:textId="1C0C5039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737</w:t>
            </w:r>
          </w:p>
        </w:tc>
      </w:tr>
      <w:tr w:rsidR="005B0ED0" w:rsidRPr="001D7CD2" w14:paraId="700CCD7B" w14:textId="75AAC01E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387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3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9009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A2C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22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844A" w14:textId="06353E91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E15B" w14:textId="10EA5D5B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04B3" w14:textId="5FB85BC2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1A0D" w14:textId="20D2C378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2217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9D20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Ramat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Beqa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6945" w14:textId="3768E0E7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1.1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25A0" w14:textId="4D88D150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851</w:t>
            </w:r>
          </w:p>
        </w:tc>
      </w:tr>
      <w:tr w:rsidR="005B0ED0" w:rsidRPr="001D7CD2" w14:paraId="3FCB02B1" w14:textId="3845462A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E770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4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81FE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99A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62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A3B6" w14:textId="511AD612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4661" w14:textId="040B6850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CB4A" w14:textId="7F63E19A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AFF1" w14:textId="1FDA63F1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BD7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57D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r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Tayyasim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9E70" w14:textId="5C9019D7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1.7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8755" w14:textId="1F3C34E2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082</w:t>
            </w:r>
          </w:p>
        </w:tc>
      </w:tr>
      <w:tr w:rsidR="005B0ED0" w:rsidRPr="001D7CD2" w14:paraId="0D09B51C" w14:textId="53D1AC0F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23BA" w14:textId="5C7F7F70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5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9832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992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63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F842" w14:textId="77C7B419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151" w14:textId="0966EE69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0C5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E988" w14:textId="3A573591" w:rsidR="005B0ED0" w:rsidRPr="005B0ED0" w:rsidRDefault="00826745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E484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7B2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Kefar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Ha-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Oranim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11BD" w14:textId="2C37F2E7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1.9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8FAC" w14:textId="1925129C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032</w:t>
            </w:r>
          </w:p>
        </w:tc>
      </w:tr>
      <w:tr w:rsidR="005B0ED0" w:rsidRPr="001D7CD2" w14:paraId="7C16A181" w14:textId="1C0E7342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B08A" w14:textId="2248CA19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6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6EE7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8CC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52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879D" w14:textId="21FC4D24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32EE" w14:textId="456FFF3B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A457" w14:textId="6B3E320D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4E50" w14:textId="4CDA5697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0916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696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erav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F2D9" w14:textId="148675F6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2.4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02C" w14:textId="05681A2A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423</w:t>
            </w:r>
          </w:p>
        </w:tc>
      </w:tr>
      <w:tr w:rsidR="005B0ED0" w:rsidRPr="001D7CD2" w14:paraId="1F9AC5B5" w14:textId="4C3E76D6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D331" w14:textId="5D7DF5D3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7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C610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FD5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52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24C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E484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8514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2409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49F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09E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erav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BAEE" w14:textId="05C06ECA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2.4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DD84" w14:textId="4266F155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423</w:t>
            </w:r>
          </w:p>
        </w:tc>
      </w:tr>
      <w:tr w:rsidR="005B0ED0" w:rsidRPr="001D7CD2" w14:paraId="048CF0DE" w14:textId="2C7BC867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66DB" w14:textId="444C8A33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8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9894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485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64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3FD9" w14:textId="36278A1A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51C9" w14:textId="1A3ABAD3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3980" w14:textId="74343160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C728" w14:textId="3FE6920C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1357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A0D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erav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2CFD" w14:textId="4BDB49E0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2.4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DAC8" w14:textId="36ADEC8B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422</w:t>
            </w:r>
          </w:p>
        </w:tc>
      </w:tr>
      <w:tr w:rsidR="005B0ED0" w:rsidRPr="001D7CD2" w14:paraId="1D45A70E" w14:textId="2BACE973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3011" w14:textId="475EAB9B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19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D796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866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65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39CC" w14:textId="468FBFE8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FDCE" w14:textId="359C4AE6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B89B" w14:textId="57AF2F4E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D405" w14:textId="4C219DD5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A91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D3E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Shemurat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Nahal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Tanninim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aagan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Michael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527A" w14:textId="495865FD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2.5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9C7F" w14:textId="5F4D7E6A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915</w:t>
            </w:r>
          </w:p>
        </w:tc>
      </w:tr>
      <w:tr w:rsidR="005B0ED0" w:rsidRPr="001D7CD2" w14:paraId="3CF01588" w14:textId="3174850F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7F0F" w14:textId="15EA346D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0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140E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1A01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66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65B0" w14:textId="13C2B78E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FC29" w14:textId="4AEC380A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87F6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C4C1" w14:textId="3075AF28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F88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39C6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Nahal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Oren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Karmel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B4A2" w14:textId="167442EC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2.7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70E1" w14:textId="4C1A4761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985</w:t>
            </w:r>
          </w:p>
        </w:tc>
      </w:tr>
      <w:tr w:rsidR="005B0ED0" w:rsidRPr="001D7CD2" w14:paraId="11091E7A" w14:textId="43F45F2D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C983" w14:textId="54E9E84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1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8EE4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94A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AU.R163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6E23" w14:textId="78EBC629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2509" w14:textId="07B9CC5D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8875" w14:textId="653FB31E" w:rsidR="005B0ED0" w:rsidRPr="005B0ED0" w:rsidRDefault="00826745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E791" w14:textId="17389F62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713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B55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Montfort - upper Galile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DD3B" w14:textId="0BB3172D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3.0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095B" w14:textId="708CDAAF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221</w:t>
            </w:r>
          </w:p>
        </w:tc>
      </w:tr>
      <w:tr w:rsidR="005B0ED0" w:rsidRPr="001D7CD2" w14:paraId="7B9A1916" w14:textId="7D17B0E3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E266" w14:textId="2C80CBDA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2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,i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1FC0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C12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HUJ.R209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8636" w14:textId="1D5D3517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7532" w14:textId="5F894DB8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2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E61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D667" w14:textId="15D9EE6E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0E86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srael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141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Mt. Hermon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EE5A" w14:textId="78769D97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3.2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E396" w14:textId="54300176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700</w:t>
            </w:r>
          </w:p>
        </w:tc>
      </w:tr>
      <w:tr w:rsidR="005B0ED0" w:rsidRPr="001D7CD2" w14:paraId="58FEE4AC" w14:textId="77CCB35A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538E" w14:textId="64193ECA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3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6473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5EE6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ZMHRU2007-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9690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F9A3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CE90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36F6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749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Syria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0DBD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Tartus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3C5E" w14:textId="35653A79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0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76F0" w14:textId="578B62F6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5.899</w:t>
            </w:r>
          </w:p>
        </w:tc>
      </w:tr>
      <w:tr w:rsidR="005B0ED0" w:rsidRPr="001D7CD2" w14:paraId="6C73F0A3" w14:textId="1D24969A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9298" w14:textId="378AA7FF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4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B193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44D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ZDEU206/2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EB2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8C8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301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F29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A40A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urkey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EB2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Sofular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Village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rbiye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F53F" w14:textId="08940F45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6.1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5B61" w14:textId="5A20BA60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6.173</w:t>
            </w:r>
          </w:p>
        </w:tc>
      </w:tr>
      <w:tr w:rsidR="005B0ED0" w:rsidRPr="001D7CD2" w14:paraId="2477BA39" w14:textId="18686305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8358" w14:textId="5D5BA898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5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909F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melanocephal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12C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ZDEU207/2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4A04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6BD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28F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64EC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AAF7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urkey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C209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Kuruyer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Village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rbiye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4100" w14:textId="0F4432D2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6.1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74EE" w14:textId="7F3E6279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6.194</w:t>
            </w:r>
          </w:p>
        </w:tc>
      </w:tr>
      <w:tr w:rsidR="005B0ED0" w:rsidRPr="001D7CD2" w14:paraId="03C4B766" w14:textId="07B1BE8F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E637" w14:textId="205FA996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6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86B9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satunin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50A1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ZDEU125/2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2021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848E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0B02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3A40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59A8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urkey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428C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Nurdağı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, Gaziantep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F82E" w14:textId="45FDEE21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7.1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1D3C" w14:textId="50C2658D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6.738</w:t>
            </w:r>
          </w:p>
        </w:tc>
      </w:tr>
      <w:tr w:rsidR="005B0ED0" w:rsidRPr="001D7CD2" w14:paraId="36BD443C" w14:textId="0BB663DD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82EC" w14:textId="10F99538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7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,i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5A6B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satunin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AE09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ZMHRU2015/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7014" w14:textId="7CB9F060" w:rsidR="005B0ED0" w:rsidRPr="005B0ED0" w:rsidRDefault="000D390B" w:rsidP="005B0ED0">
            <w:pPr>
              <w:rPr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7CD1" w14:textId="4A1DA24E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2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37B0" w14:textId="2434CDB2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4C01" w14:textId="0B581FBD" w:rsidR="005B0ED0" w:rsidRPr="005B0ED0" w:rsidRDefault="00826745" w:rsidP="005B0ED0">
            <w:pPr>
              <w:rPr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9FF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urkey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0219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Artuklu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Mardin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8B7C" w14:textId="7FFD612A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7.3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B953" w14:textId="71A33232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40.706</w:t>
            </w:r>
          </w:p>
        </w:tc>
      </w:tr>
      <w:tr w:rsidR="005B0ED0" w:rsidRPr="001D7CD2" w14:paraId="761C7CA1" w14:textId="7BCF8D26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92C2" w14:textId="51DE41E3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8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D19A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satunin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D278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ZDEU82/2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110C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CFD3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C30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69EA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R0654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FA57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Turkey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CEA0" w14:textId="0D270937" w:rsidR="005B0ED0" w:rsidRPr="005B0ED0" w:rsidRDefault="005B0ED0" w:rsidP="00205E5A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Yalintepe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Cizre</w:t>
            </w:r>
            <w:proofErr w:type="spellEnd"/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A881" w14:textId="5DD20B0B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7.2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EF80" w14:textId="3E079CD3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42.058</w:t>
            </w:r>
          </w:p>
        </w:tc>
      </w:tr>
      <w:tr w:rsidR="005B0ED0" w:rsidRPr="001D7CD2" w14:paraId="73660339" w14:textId="5BFEF5B6" w:rsidTr="005B0ED0">
        <w:trPr>
          <w:trHeight w:val="227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628A5" w14:textId="56927250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29 (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i,ii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>) 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21B08" w14:textId="77777777" w:rsidR="005B0ED0" w:rsidRPr="005B0ED0" w:rsidRDefault="005B0ED0" w:rsidP="005B0ED0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. satunini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3DA9F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CAS2287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6E200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8E47A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20B4A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7F019" w14:textId="77777777" w:rsidR="005B0ED0" w:rsidRPr="005B0ED0" w:rsidRDefault="005B0ED0" w:rsidP="005B0ED0">
            <w:pPr>
              <w:rPr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KT8788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2BD3B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Iran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26B95" w14:textId="77777777" w:rsidR="005B0ED0" w:rsidRPr="005B0ED0" w:rsidRDefault="005B0ED0" w:rsidP="005B0ED0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40 km NW Kermanshah, 5 km W </w:t>
            </w:r>
            <w:proofErr w:type="spellStart"/>
            <w:r w:rsidRPr="005B0ED0">
              <w:rPr>
                <w:rFonts w:asciiTheme="majorBidi" w:hAnsiTheme="majorBidi" w:cstheme="majorBidi"/>
                <w:sz w:val="14"/>
                <w:szCs w:val="14"/>
              </w:rPr>
              <w:t>Lalabad</w:t>
            </w:r>
            <w:proofErr w:type="spellEnd"/>
            <w:r w:rsidRPr="005B0ED0">
              <w:rPr>
                <w:rFonts w:asciiTheme="majorBidi" w:hAnsiTheme="majorBidi" w:cstheme="majorBidi"/>
                <w:sz w:val="14"/>
                <w:szCs w:val="14"/>
              </w:rPr>
              <w:t xml:space="preserve"> Village (by air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5BCED" w14:textId="4BF6BD5A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34.58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53CC1" w14:textId="1AAE2D45" w:rsidR="005B0ED0" w:rsidRPr="005B0ED0" w:rsidRDefault="005B0ED0" w:rsidP="000B7EC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B0ED0">
              <w:rPr>
                <w:rFonts w:asciiTheme="majorBidi" w:hAnsiTheme="majorBidi" w:cstheme="majorBidi"/>
                <w:sz w:val="14"/>
                <w:szCs w:val="14"/>
              </w:rPr>
              <w:t>49.891</w:t>
            </w:r>
          </w:p>
        </w:tc>
      </w:tr>
    </w:tbl>
    <w:p w14:paraId="312F282C" w14:textId="01A2CFB8" w:rsidR="00A5706D" w:rsidRPr="00A216B8" w:rsidRDefault="00A5706D" w:rsidP="00A5706D">
      <w:pPr>
        <w:autoSpaceDE w:val="0"/>
        <w:autoSpaceDN w:val="0"/>
        <w:adjustRightInd w:val="0"/>
        <w:spacing w:line="360" w:lineRule="auto"/>
        <w:jc w:val="both"/>
      </w:pPr>
      <w:r>
        <w:rPr>
          <w:vertAlign w:val="superscript"/>
        </w:rPr>
        <w:t>1</w:t>
      </w:r>
      <w:r w:rsidRPr="002932B0">
        <w:rPr>
          <w:vertAlign w:val="superscript"/>
        </w:rPr>
        <w:t xml:space="preserve"> </w:t>
      </w:r>
      <w:r w:rsidRPr="00440F1A">
        <w:rPr>
          <w:u w:val="single"/>
        </w:rPr>
        <w:t>Specimen code abbreviations</w:t>
      </w:r>
      <w:r w:rsidRPr="008B5697">
        <w:t xml:space="preserve">: </w:t>
      </w:r>
      <w:r>
        <w:t xml:space="preserve">[CAS] California Academy of Sciences, USA; [HUJ.R] </w:t>
      </w:r>
      <w:r w:rsidRPr="003D4275">
        <w:t>National Natural History Collections</w:t>
      </w:r>
      <w:r w:rsidRPr="008B5697">
        <w:t xml:space="preserve">, </w:t>
      </w:r>
      <w:r>
        <w:t xml:space="preserve">The Hebrew University of Jerusalem, </w:t>
      </w:r>
      <w:r w:rsidRPr="008B5697">
        <w:t>Israel</w:t>
      </w:r>
      <w:r>
        <w:t>;</w:t>
      </w:r>
      <w:r>
        <w:rPr>
          <w:rFonts w:asciiTheme="majorBidi" w:hAnsiTheme="majorBidi" w:cstheme="majorBidi"/>
        </w:rPr>
        <w:t xml:space="preserve"> [CN</w:t>
      </w:r>
      <w:r w:rsidRPr="003D4CC5">
        <w:rPr>
          <w:rFonts w:asciiTheme="majorBidi" w:hAnsiTheme="majorBidi" w:cstheme="majorBidi"/>
        </w:rPr>
        <w:t xml:space="preserve">] </w:t>
      </w:r>
      <w:r w:rsidRPr="003D4CC5">
        <w:t>Institute of Evolutionary Biology, Barcelona, Spain</w:t>
      </w:r>
      <w:r w:rsidRPr="003D4CC5">
        <w:rPr>
          <w:rFonts w:asciiTheme="majorBidi" w:hAnsiTheme="majorBidi" w:cstheme="majorBidi"/>
        </w:rPr>
        <w:t xml:space="preserve">; </w:t>
      </w:r>
      <w:r w:rsidRPr="00956544">
        <w:t>[TAU</w:t>
      </w:r>
      <w:r>
        <w:t>.R</w:t>
      </w:r>
      <w:r w:rsidRPr="00956544">
        <w:t xml:space="preserve">] </w:t>
      </w:r>
      <w:r>
        <w:t>T</w:t>
      </w:r>
      <w:r w:rsidRPr="00BA4AE4">
        <w:t>he Steinhar</w:t>
      </w:r>
      <w:r>
        <w:t>dt Museum of Natural History</w:t>
      </w:r>
      <w:r w:rsidRPr="00BA4AE4">
        <w:t xml:space="preserve">, </w:t>
      </w:r>
      <w:r>
        <w:t>Israel National Centre for Biodiversity Studies, Tel Aviv University, Israel;</w:t>
      </w:r>
      <w:r w:rsidRPr="00590E09">
        <w:t xml:space="preserve"> [ZDEU] Zoology Department,</w:t>
      </w:r>
      <w:r>
        <w:t xml:space="preserve"> </w:t>
      </w:r>
      <w:proofErr w:type="spellStart"/>
      <w:r w:rsidRPr="00590E09">
        <w:t>Ege</w:t>
      </w:r>
      <w:proofErr w:type="spellEnd"/>
      <w:r w:rsidRPr="00590E09">
        <w:t xml:space="preserve"> University, Turkey</w:t>
      </w:r>
      <w:r>
        <w:t>;</w:t>
      </w:r>
      <w:r w:rsidRPr="00590E09">
        <w:t xml:space="preserve"> [ZMHRU] Zoological Museum of Harran University, </w:t>
      </w:r>
      <w:proofErr w:type="spellStart"/>
      <w:r w:rsidRPr="00590E09">
        <w:t>Osmanbey</w:t>
      </w:r>
      <w:proofErr w:type="spellEnd"/>
      <w:r w:rsidRPr="00590E09">
        <w:t xml:space="preserve">, </w:t>
      </w:r>
      <w:proofErr w:type="spellStart"/>
      <w:r w:rsidRPr="00590E09">
        <w:t>S</w:t>
      </w:r>
      <w:r>
        <w:rPr>
          <w:rFonts w:eastAsiaTheme="minorHAnsi"/>
        </w:rPr>
        <w:t>anliurfa</w:t>
      </w:r>
      <w:proofErr w:type="spellEnd"/>
      <w:r>
        <w:rPr>
          <w:rFonts w:eastAsiaTheme="minorHAnsi"/>
        </w:rPr>
        <w:t>, Turkey</w:t>
      </w:r>
      <w:r>
        <w:t>.</w:t>
      </w:r>
    </w:p>
    <w:p w14:paraId="0D84F944" w14:textId="77777777" w:rsidR="00D8195B" w:rsidRDefault="00D8195B">
      <w:pPr>
        <w:spacing w:after="200" w:line="276" w:lineRule="auto"/>
        <w:rPr>
          <w:color w:val="000000"/>
        </w:rPr>
      </w:pPr>
      <w:r>
        <w:rPr>
          <w:color w:val="000000"/>
        </w:rPr>
        <w:br w:type="page"/>
      </w:r>
    </w:p>
    <w:p w14:paraId="74F48215" w14:textId="6D4F127B" w:rsidR="00AA0B2E" w:rsidRPr="001D1C1A" w:rsidRDefault="001D0D81" w:rsidP="00A314CC">
      <w:pPr>
        <w:tabs>
          <w:tab w:val="left" w:pos="8647"/>
        </w:tabs>
        <w:spacing w:line="360" w:lineRule="auto"/>
        <w:ind w:right="-7"/>
        <w:rPr>
          <w:color w:val="000000"/>
        </w:rPr>
      </w:pPr>
      <w:r>
        <w:rPr>
          <w:color w:val="000000"/>
        </w:rPr>
        <w:lastRenderedPageBreak/>
        <w:t>(</w:t>
      </w:r>
      <w:r w:rsidR="00A314CC">
        <w:rPr>
          <w:color w:val="000000"/>
        </w:rPr>
        <w:t>B</w:t>
      </w:r>
      <w:r>
        <w:rPr>
          <w:color w:val="000000"/>
        </w:rPr>
        <w:t>)</w:t>
      </w:r>
    </w:p>
    <w:tbl>
      <w:tblPr>
        <w:tblW w:w="13584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083"/>
        <w:gridCol w:w="1368"/>
        <w:gridCol w:w="932"/>
        <w:gridCol w:w="932"/>
        <w:gridCol w:w="909"/>
        <w:gridCol w:w="909"/>
        <w:gridCol w:w="792"/>
        <w:gridCol w:w="3797"/>
        <w:gridCol w:w="873"/>
        <w:gridCol w:w="989"/>
      </w:tblGrid>
      <w:tr w:rsidR="000B7ECF" w:rsidRPr="000B7ECF" w14:paraId="0E3F2744" w14:textId="2572CD99" w:rsidTr="00A12F54">
        <w:trPr>
          <w:cantSplit/>
          <w:trHeight w:val="283"/>
          <w:tblHeader/>
        </w:trPr>
        <w:tc>
          <w:tcPr>
            <w:tcW w:w="208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F4F32" w14:textId="77777777" w:rsidR="000B7ECF" w:rsidRPr="000B7ECF" w:rsidRDefault="000B7ECF" w:rsidP="00F42FE1">
            <w:pPr>
              <w:rPr>
                <w:b/>
                <w:bCs/>
                <w:sz w:val="14"/>
                <w:szCs w:val="14"/>
              </w:rPr>
            </w:pPr>
            <w:r w:rsidRPr="000B7ECF">
              <w:rPr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8FE1CD6" w14:textId="19465433" w:rsidR="000B7ECF" w:rsidRPr="000B7ECF" w:rsidRDefault="000B7ECF" w:rsidP="00A5706D">
            <w:pPr>
              <w:rPr>
                <w:b/>
                <w:bCs/>
                <w:sz w:val="14"/>
                <w:szCs w:val="14"/>
              </w:rPr>
            </w:pPr>
            <w:r w:rsidRPr="000B7ECF">
              <w:rPr>
                <w:b/>
                <w:bCs/>
                <w:sz w:val="14"/>
                <w:szCs w:val="14"/>
              </w:rPr>
              <w:t>Specimen code</w:t>
            </w:r>
            <w:r w:rsidR="00A5706D" w:rsidRPr="00A5706D">
              <w:rPr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51842" w14:textId="77777777" w:rsidR="000B7ECF" w:rsidRPr="000B7ECF" w:rsidRDefault="000B7ECF" w:rsidP="00F42FE1">
            <w:pPr>
              <w:rPr>
                <w:b/>
                <w:bCs/>
                <w:i/>
                <w:iCs/>
                <w:sz w:val="14"/>
                <w:szCs w:val="14"/>
              </w:rPr>
            </w:pPr>
            <w:r w:rsidRPr="000B7ECF">
              <w:rPr>
                <w:b/>
                <w:bCs/>
                <w:i/>
                <w:iCs/>
                <w:sz w:val="14"/>
                <w:szCs w:val="14"/>
              </w:rPr>
              <w:t>12S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05FA3" w14:textId="77777777" w:rsidR="000B7ECF" w:rsidRPr="000B7ECF" w:rsidRDefault="000B7ECF" w:rsidP="00F42FE1">
            <w:pPr>
              <w:rPr>
                <w:b/>
                <w:bCs/>
                <w:i/>
                <w:iCs/>
                <w:sz w:val="14"/>
                <w:szCs w:val="14"/>
              </w:rPr>
            </w:pPr>
            <w:r w:rsidRPr="000B7ECF">
              <w:rPr>
                <w:b/>
                <w:bCs/>
                <w:i/>
                <w:iCs/>
                <w:sz w:val="14"/>
                <w:szCs w:val="14"/>
              </w:rPr>
              <w:t>16S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1CAE1" w14:textId="77777777" w:rsidR="000B7ECF" w:rsidRPr="000B7ECF" w:rsidRDefault="000B7ECF" w:rsidP="00F42FE1">
            <w:pPr>
              <w:rPr>
                <w:b/>
                <w:bCs/>
                <w:i/>
                <w:iCs/>
                <w:sz w:val="14"/>
                <w:szCs w:val="14"/>
              </w:rPr>
            </w:pPr>
            <w:r w:rsidRPr="000B7ECF">
              <w:rPr>
                <w:b/>
                <w:bCs/>
                <w:i/>
                <w:iCs/>
                <w:sz w:val="14"/>
                <w:szCs w:val="14"/>
              </w:rPr>
              <w:t>cytb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0EB55" w14:textId="77777777" w:rsidR="000B7ECF" w:rsidRPr="000B7ECF" w:rsidRDefault="000B7ECF" w:rsidP="00F42FE1">
            <w:pPr>
              <w:rPr>
                <w:b/>
                <w:bCs/>
                <w:i/>
                <w:iCs/>
                <w:sz w:val="14"/>
                <w:szCs w:val="14"/>
              </w:rPr>
            </w:pPr>
            <w:r w:rsidRPr="000B7ECF">
              <w:rPr>
                <w:b/>
                <w:bCs/>
                <w:i/>
                <w:iCs/>
                <w:sz w:val="14"/>
                <w:szCs w:val="14"/>
              </w:rPr>
              <w:t>c-</w:t>
            </w:r>
            <w:proofErr w:type="spellStart"/>
            <w:r w:rsidRPr="000B7ECF">
              <w:rPr>
                <w:b/>
                <w:bCs/>
                <w:i/>
                <w:iCs/>
                <w:sz w:val="14"/>
                <w:szCs w:val="14"/>
              </w:rPr>
              <w:t>mos</w:t>
            </w:r>
            <w:proofErr w:type="spellEnd"/>
          </w:p>
        </w:tc>
        <w:tc>
          <w:tcPr>
            <w:tcW w:w="792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B6114A9" w14:textId="77777777" w:rsidR="000B7ECF" w:rsidRPr="000B7ECF" w:rsidRDefault="000B7ECF" w:rsidP="00F42FE1">
            <w:pPr>
              <w:rPr>
                <w:b/>
                <w:bCs/>
                <w:sz w:val="14"/>
                <w:szCs w:val="14"/>
              </w:rPr>
            </w:pPr>
            <w:r w:rsidRPr="000B7ECF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379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662901C" w14:textId="77777777" w:rsidR="000B7ECF" w:rsidRPr="000B7ECF" w:rsidRDefault="000B7ECF" w:rsidP="00F42FE1">
            <w:pPr>
              <w:rPr>
                <w:b/>
                <w:bCs/>
                <w:sz w:val="14"/>
                <w:szCs w:val="14"/>
              </w:rPr>
            </w:pPr>
            <w:r w:rsidRPr="000B7ECF">
              <w:rPr>
                <w:b/>
                <w:bCs/>
                <w:sz w:val="14"/>
                <w:szCs w:val="14"/>
              </w:rPr>
              <w:t>Locality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199B2BE" w14:textId="7BA64B3E" w:rsidR="000B7ECF" w:rsidRPr="000B7ECF" w:rsidRDefault="000B7ECF" w:rsidP="00A12F54">
            <w:pPr>
              <w:jc w:val="center"/>
              <w:rPr>
                <w:b/>
                <w:bCs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titude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04625AC" w14:textId="35A171C0" w:rsidR="000B7ECF" w:rsidRPr="000B7ECF" w:rsidRDefault="000B7ECF" w:rsidP="00A12F54">
            <w:pPr>
              <w:jc w:val="center"/>
              <w:rPr>
                <w:b/>
                <w:bCs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ongitude</w:t>
            </w:r>
          </w:p>
        </w:tc>
      </w:tr>
      <w:tr w:rsidR="000B7ECF" w:rsidRPr="000B7ECF" w14:paraId="469EBB74" w14:textId="5E200F13" w:rsidTr="00A12F54">
        <w:trPr>
          <w:trHeight w:val="227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0BCF" w14:textId="77777777" w:rsidR="000B7ECF" w:rsidRPr="000B7ECF" w:rsidRDefault="000B7ECF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Baman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orri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BCF3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D0E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5E6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8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59A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4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07C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C1CC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938A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577E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F32B5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2C86E6A4" w14:textId="09790553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1CBE" w14:textId="4F1EC52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opanveld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zebrin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896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03B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A3F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8A8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6B2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8D6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D1A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3C7D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0424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52FBC081" w14:textId="34819B64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E0AB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olich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caspi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D7B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47E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E44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475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FD7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8E8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ACA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245F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1BA7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743996A6" w14:textId="22B8BBB9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0628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olich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jugular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89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53F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949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EE2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EF5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9F2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337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E448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6AD2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2136A932" w14:textId="253CC020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5B82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aurolinea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782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0F3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85E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6E4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4E7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1FA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C74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2034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4A3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138E8B7E" w14:textId="616206FA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9CEF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586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A67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9DE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D17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38D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5B7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B9C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6CA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821C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568CC1DD" w14:textId="4336251E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1AD7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collar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A18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198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32C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7F4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1DE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604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DF4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3E00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CB8A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071A72F" w14:textId="5D9F263A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21DC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coronelloide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E85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146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E7B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728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71B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B2A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9DF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3190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68A5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6C8F607" w14:textId="01DD5929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6E1F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ecemlinea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700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CC6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CBD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959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0C0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AB7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3FB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7B4C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3DDB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14007C30" w14:textId="07FBCABD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1F24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selt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958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042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CB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726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372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92C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0AC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E782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6669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E6B42A6" w14:textId="6E6EBB5C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EA64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levantin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FDE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7A3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5E7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3C6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D30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48F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505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64E2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A3DF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34D305CC" w14:textId="6499679E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8563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lineomaculat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11D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332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29C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4DA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D1A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4F7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DF8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3B10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0EC8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47602AB8" w14:textId="7E290E8E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23DA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ed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134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3D4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72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506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017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484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F83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E14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31B0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603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10F6C76" w14:textId="5D16DBFD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9FD9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odes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1AD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00E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54D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C18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718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A8C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C40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EBD4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6ED9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675F6EE6" w14:textId="656350EC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ABD4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unctatolinea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D05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57C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72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440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B43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26A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D22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C55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2CEF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62A0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4B63FB29" w14:textId="44E85563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54BB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Eiren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thospit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685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CCB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4CA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FAD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BEE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8C7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D9E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19F2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98D3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423CD926" w14:textId="1D9392AC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2D22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emer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socotra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580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F25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7EA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8E3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44C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3E5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8A8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0C1B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96EB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7E026A7E" w14:textId="4AA08552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F90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emorrho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algir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091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F05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989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C84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032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450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6D5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0CD6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6D5D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831CE51" w14:textId="029B42B5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4F39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emorrho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ippocrep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037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CA3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DQ4519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8B4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DAB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DQ4519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38E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271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9A4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058C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DCE4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24F25B38" w14:textId="4DD8E714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A1F5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emorrho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nummife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3E7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753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568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946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2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828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8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044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069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4B27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C95A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6BA6BFAE" w14:textId="65AA486D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4C10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emorrho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ravergier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B7A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A56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CE0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489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B51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BEB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703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62CF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696B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4FA5E4DF" w14:textId="0E3E1653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6926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ier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gemonens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C93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514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9B6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C33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29A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3A7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CDE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CBF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299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587C8111" w14:textId="1EA6A174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2EE2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ier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spinal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4ED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9DE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5415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238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850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4F3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932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EC0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1DA9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A9B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2C56A373" w14:textId="2456E13D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5AEB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Hier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viridiflav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B8D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122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5415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9B5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3767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FFA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4ED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44E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633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9DC3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B741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A12F54" w:rsidRPr="000B7ECF" w14:paraId="4E97ABF3" w14:textId="40820723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394A" w14:textId="77777777" w:rsidR="00A12F54" w:rsidRPr="000B7ECF" w:rsidRDefault="00A12F54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7C70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IBECN40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A323" w14:textId="3953DE05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5660" w14:textId="7FEE14E8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607C" w14:textId="2ABE79E7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7D6A" w14:textId="51424092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3BD3" w14:textId="77777777" w:rsidR="00A12F54" w:rsidRPr="000B7ECF" w:rsidRDefault="00A12F54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Oman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F234" w14:textId="77777777" w:rsidR="00A12F54" w:rsidRPr="000B7ECF" w:rsidRDefault="00A12F54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 xml:space="preserve">8 km N. of Al </w:t>
            </w:r>
            <w:proofErr w:type="spellStart"/>
            <w:r w:rsidRPr="000B7ECF">
              <w:rPr>
                <w:color w:val="000000"/>
                <w:sz w:val="14"/>
                <w:szCs w:val="14"/>
              </w:rPr>
              <w:t>Kamil</w:t>
            </w:r>
            <w:proofErr w:type="spellEnd"/>
            <w:r w:rsidRPr="000B7ECF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color w:val="000000"/>
                <w:sz w:val="14"/>
                <w:szCs w:val="14"/>
              </w:rPr>
              <w:t>Wal</w:t>
            </w:r>
            <w:proofErr w:type="spellEnd"/>
            <w:r w:rsidRPr="000B7ECF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color w:val="000000"/>
                <w:sz w:val="14"/>
                <w:szCs w:val="14"/>
              </w:rPr>
              <w:t>Waf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D66" w14:textId="090B50A9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22.3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B157" w14:textId="287919D3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59.221</w:t>
            </w:r>
          </w:p>
        </w:tc>
      </w:tr>
      <w:tr w:rsidR="000B7ECF" w:rsidRPr="000B7ECF" w14:paraId="15605511" w14:textId="00983877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7B3F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DDEE" w14:textId="4E2704D6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SPM0025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B639" w14:textId="4DB14631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7C7B" w14:textId="38D6D919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3102" w14:textId="247E69A2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E7A6" w14:textId="71CBDFBE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C7E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122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North Sina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7482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E93F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</w:tr>
      <w:tr w:rsidR="000B7ECF" w:rsidRPr="000B7ECF" w14:paraId="1A66DCEB" w14:textId="1F9302B0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254C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B053" w14:textId="49F1753C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S13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2038" w14:textId="509F619B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C36F" w14:textId="30BA197B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50EB" w14:textId="0DD2CE45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07CF" w14:textId="3D12746E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722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Morocco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4556" w14:textId="4AC87D68" w:rsidR="000B7ECF" w:rsidRPr="000B7ECF" w:rsidRDefault="00263761" w:rsidP="00F42FE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CD19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CEFC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</w:tr>
      <w:tr w:rsidR="00A12F54" w:rsidRPr="000B7ECF" w14:paraId="3A683687" w14:textId="16438A77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F3B1" w14:textId="4E922443" w:rsidR="00A12F54" w:rsidRPr="000B7ECF" w:rsidRDefault="00A12F54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gadd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C2B6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MVZ2345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B23C" w14:textId="25D368C1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73D9" w14:textId="2F8135DB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33AF" w14:textId="29693C69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911F" w14:textId="77777777" w:rsidR="00A12F54" w:rsidRPr="000B7ECF" w:rsidRDefault="00A12F54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3637" w14:textId="77777777" w:rsidR="00A12F54" w:rsidRPr="000B7ECF" w:rsidRDefault="00A12F54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Iran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C1A8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sand dunes 53 km E Ahvaz via Ahvaz-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Haftgel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roa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47C6" w14:textId="61F60D36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49.2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C6CE" w14:textId="16B4F21A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31.273</w:t>
            </w:r>
          </w:p>
        </w:tc>
      </w:tr>
      <w:tr w:rsidR="00A12F54" w:rsidRPr="000B7ECF" w14:paraId="4A4F25AA" w14:textId="4F8EA2EE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B37B" w14:textId="77777777" w:rsidR="00A12F54" w:rsidRPr="000B7ECF" w:rsidRDefault="00A12F54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aynard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58BC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MVZ2344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2973" w14:textId="5E7BC764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CBB5" w14:textId="7F463225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E207" w14:textId="10905B50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095F" w14:textId="4100050C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71C0" w14:textId="77777777" w:rsidR="00A12F54" w:rsidRPr="000B7ECF" w:rsidRDefault="00A12F54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Iran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D6D9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sand dunes 6 km N (by air)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Bampur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77BD" w14:textId="24BAAC84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27.2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52FD" w14:textId="52BB1CE7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60.409</w:t>
            </w:r>
          </w:p>
        </w:tc>
      </w:tr>
      <w:tr w:rsidR="00A12F54" w:rsidRPr="000B7ECF" w14:paraId="47314DC9" w14:textId="5035752C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B4A3" w14:textId="77777777" w:rsidR="00A12F54" w:rsidRPr="000B7ECF" w:rsidRDefault="00A12F54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aynard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AECE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MVZ2484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C34A" w14:textId="267B4B57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DF66" w14:textId="4DB76AE2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2D03" w14:textId="33DB6EF3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A793" w14:textId="03F9C189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AA49" w14:textId="77777777" w:rsidR="00A12F54" w:rsidRPr="000B7ECF" w:rsidRDefault="00A12F54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Pakistan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A456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Khalbat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area ,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Zangi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Nawar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, 30 Km W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Nushki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Chaghi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distri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3B69" w14:textId="37161165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29.3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FAD8" w14:textId="5AB0A8EE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65.684</w:t>
            </w:r>
          </w:p>
        </w:tc>
      </w:tr>
      <w:tr w:rsidR="00A12F54" w:rsidRPr="000B7ECF" w14:paraId="67E2F4F8" w14:textId="118FEC7D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E9FE" w14:textId="77777777" w:rsidR="00A12F54" w:rsidRPr="000B7ECF" w:rsidRDefault="00A12F54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Lytorhynchus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aynard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842D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MVZ248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7018" w14:textId="7876B2F0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EF9C" w14:textId="77777777" w:rsidR="00A12F54" w:rsidRPr="000B7ECF" w:rsidRDefault="00A12F54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F18F" w14:textId="0F1C3D9F" w:rsidR="00A12F54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0800" w14:textId="196A5C19" w:rsidR="00A12F54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D2C5" w14:textId="77777777" w:rsidR="00A12F54" w:rsidRPr="000B7ECF" w:rsidRDefault="00A12F54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Pakistan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C98C" w14:textId="77777777" w:rsidR="00A12F54" w:rsidRPr="000B7ECF" w:rsidRDefault="00A12F54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Khalbat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area ,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Zangi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Nawar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, 30 Km W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Nushki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rFonts w:asciiTheme="majorBidi" w:hAnsiTheme="majorBidi" w:cstheme="majorBidi"/>
                <w:sz w:val="14"/>
                <w:szCs w:val="14"/>
              </w:rPr>
              <w:t>Chaghi</w:t>
            </w:r>
            <w:proofErr w:type="spellEnd"/>
            <w:r w:rsidRPr="000B7ECF">
              <w:rPr>
                <w:rFonts w:asciiTheme="majorBidi" w:hAnsiTheme="majorBidi" w:cstheme="majorBidi"/>
                <w:sz w:val="14"/>
                <w:szCs w:val="14"/>
              </w:rPr>
              <w:t xml:space="preserve"> distri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6578" w14:textId="6ADCDBF6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29.3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3DD7" w14:textId="7FD1B5FF" w:rsidR="00A12F54" w:rsidRPr="00A12F54" w:rsidRDefault="00A12F54" w:rsidP="00A12F54">
            <w:pPr>
              <w:jc w:val="center"/>
              <w:rPr>
                <w:sz w:val="14"/>
                <w:szCs w:val="14"/>
              </w:rPr>
            </w:pPr>
            <w:r w:rsidRPr="00A12F54">
              <w:rPr>
                <w:sz w:val="14"/>
                <w:szCs w:val="14"/>
              </w:rPr>
              <w:t>65.684</w:t>
            </w:r>
          </w:p>
        </w:tc>
      </w:tr>
      <w:tr w:rsidR="000B7ECF" w:rsidRPr="000B7ECF" w14:paraId="2D45DC21" w14:textId="4201576B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CAB4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acroprot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abubaker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117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C7C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2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995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3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ED0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3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35E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C62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8B3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4A68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7671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</w:tr>
      <w:tr w:rsidR="000B7ECF" w:rsidRPr="000B7ECF" w14:paraId="7FD34D7A" w14:textId="7663AD55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B055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acroprot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brev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9E9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096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2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DE3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3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61A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3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521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BB1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113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1676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7F60" w14:textId="77777777" w:rsidR="000B7ECF" w:rsidRPr="00A12F54" w:rsidRDefault="000B7ECF" w:rsidP="00A12F54">
            <w:pPr>
              <w:jc w:val="center"/>
              <w:rPr>
                <w:sz w:val="14"/>
                <w:szCs w:val="14"/>
              </w:rPr>
            </w:pPr>
          </w:p>
        </w:tc>
      </w:tr>
      <w:tr w:rsidR="000B7ECF" w:rsidRPr="000B7ECF" w14:paraId="298BE718" w14:textId="600C7C7C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48DE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Macroprot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cuculla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4DA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EEA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32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E3A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174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BCF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79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BA2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380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410D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8F7D" w14:textId="77777777" w:rsidR="000B7ECF" w:rsidRPr="000B7ECF" w:rsidRDefault="000B7ECF" w:rsidP="00A12F54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5A63C4E0" w14:textId="485DA492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3DEF" w14:textId="77777777" w:rsidR="000B7ECF" w:rsidRPr="000B7ECF" w:rsidRDefault="000B7ECF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>Muhtarophis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FF33" w14:textId="77777777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ZMHRU2012-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074B" w14:textId="3F8B9C96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91D3" w14:textId="73955578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33BB" w14:textId="4F2737D8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4BF4" w14:textId="6C0F3C3F" w:rsidR="000B7ECF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79E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577B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proofErr w:type="spellStart"/>
            <w:r w:rsidRPr="000B7ECF">
              <w:rPr>
                <w:sz w:val="14"/>
                <w:szCs w:val="14"/>
              </w:rPr>
              <w:t>Amanos</w:t>
            </w:r>
            <w:proofErr w:type="spellEnd"/>
            <w:r w:rsidRPr="000B7ECF">
              <w:rPr>
                <w:sz w:val="14"/>
                <w:szCs w:val="14"/>
              </w:rPr>
              <w:t xml:space="preserve"> Mt, between </w:t>
            </w:r>
            <w:proofErr w:type="spellStart"/>
            <w:r w:rsidRPr="000B7ECF">
              <w:rPr>
                <w:sz w:val="14"/>
                <w:szCs w:val="14"/>
              </w:rPr>
              <w:t>Dörtyol</w:t>
            </w:r>
            <w:proofErr w:type="spellEnd"/>
            <w:r w:rsidRPr="000B7ECF">
              <w:rPr>
                <w:sz w:val="14"/>
                <w:szCs w:val="14"/>
              </w:rPr>
              <w:t xml:space="preserve"> and </w:t>
            </w:r>
            <w:proofErr w:type="spellStart"/>
            <w:r w:rsidRPr="000B7ECF">
              <w:rPr>
                <w:sz w:val="14"/>
                <w:szCs w:val="14"/>
              </w:rPr>
              <w:t>Hassa</w:t>
            </w:r>
            <w:proofErr w:type="spellEnd"/>
            <w:r w:rsidRPr="000B7ECF">
              <w:rPr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D06A" w14:textId="36663FEA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83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6009" w14:textId="1236B67B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4186</w:t>
            </w:r>
          </w:p>
        </w:tc>
      </w:tr>
      <w:tr w:rsidR="000B7ECF" w:rsidRPr="000B7ECF" w14:paraId="7372A7E5" w14:textId="709421CB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B23F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>Muhtarophis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FD45" w14:textId="77777777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ZMHRU2014/60-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0680" w14:textId="2594A7AD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2C73" w14:textId="2C328E24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0A59" w14:textId="49E8BEB9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D89D" w14:textId="309F283D" w:rsidR="000B7ECF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826745">
              <w:rPr>
                <w:rFonts w:asciiTheme="majorBidi" w:hAnsiTheme="majorBidi" w:cstheme="majorBidi"/>
                <w:sz w:val="14"/>
                <w:szCs w:val="14"/>
              </w:rPr>
              <w:t>KX9093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E889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A006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proofErr w:type="spellStart"/>
            <w:r w:rsidRPr="000B7ECF">
              <w:rPr>
                <w:sz w:val="14"/>
                <w:szCs w:val="14"/>
              </w:rPr>
              <w:t>Amanos</w:t>
            </w:r>
            <w:proofErr w:type="spellEnd"/>
            <w:r w:rsidRPr="000B7ECF">
              <w:rPr>
                <w:sz w:val="14"/>
                <w:szCs w:val="14"/>
              </w:rPr>
              <w:t xml:space="preserve"> Mt, between </w:t>
            </w:r>
            <w:proofErr w:type="spellStart"/>
            <w:r w:rsidRPr="000B7ECF">
              <w:rPr>
                <w:sz w:val="14"/>
                <w:szCs w:val="14"/>
              </w:rPr>
              <w:t>Dörtyol</w:t>
            </w:r>
            <w:proofErr w:type="spellEnd"/>
            <w:r w:rsidRPr="000B7ECF">
              <w:rPr>
                <w:sz w:val="14"/>
                <w:szCs w:val="14"/>
              </w:rPr>
              <w:t xml:space="preserve"> and </w:t>
            </w:r>
            <w:proofErr w:type="spellStart"/>
            <w:r w:rsidRPr="000B7ECF">
              <w:rPr>
                <w:sz w:val="14"/>
                <w:szCs w:val="14"/>
              </w:rPr>
              <w:t>Hassa</w:t>
            </w:r>
            <w:proofErr w:type="spellEnd"/>
            <w:r w:rsidRPr="000B7ECF">
              <w:rPr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A2FA" w14:textId="5C7442D7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84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517E" w14:textId="319E1A92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4178</w:t>
            </w:r>
          </w:p>
        </w:tc>
      </w:tr>
      <w:tr w:rsidR="000B7ECF" w:rsidRPr="000B7ECF" w14:paraId="642A1BF5" w14:textId="48004C6E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F25B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>Muhtarophis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51C4" w14:textId="77777777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ZMHRU2014/60-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BBB3" w14:textId="39034F92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804C" w14:textId="0C04F337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94E9" w14:textId="6773A93D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9C6B" w14:textId="77B2C1CD" w:rsidR="000B7ECF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6C51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4927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proofErr w:type="spellStart"/>
            <w:r w:rsidRPr="000B7ECF">
              <w:rPr>
                <w:sz w:val="14"/>
                <w:szCs w:val="14"/>
              </w:rPr>
              <w:t>Amanos</w:t>
            </w:r>
            <w:proofErr w:type="spellEnd"/>
            <w:r w:rsidRPr="000B7ECF">
              <w:rPr>
                <w:sz w:val="14"/>
                <w:szCs w:val="14"/>
              </w:rPr>
              <w:t xml:space="preserve"> Mt, between </w:t>
            </w:r>
            <w:proofErr w:type="spellStart"/>
            <w:r w:rsidRPr="000B7ECF">
              <w:rPr>
                <w:sz w:val="14"/>
                <w:szCs w:val="14"/>
              </w:rPr>
              <w:t>Dörtyol</w:t>
            </w:r>
            <w:proofErr w:type="spellEnd"/>
            <w:r w:rsidRPr="000B7ECF">
              <w:rPr>
                <w:sz w:val="14"/>
                <w:szCs w:val="14"/>
              </w:rPr>
              <w:t xml:space="preserve"> and </w:t>
            </w:r>
            <w:proofErr w:type="spellStart"/>
            <w:r w:rsidRPr="000B7ECF">
              <w:rPr>
                <w:sz w:val="14"/>
                <w:szCs w:val="14"/>
              </w:rPr>
              <w:t>Hassa</w:t>
            </w:r>
            <w:proofErr w:type="spellEnd"/>
            <w:r w:rsidRPr="000B7ECF">
              <w:rPr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DF24" w14:textId="58510F78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83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E2F7" w14:textId="58954348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4175</w:t>
            </w:r>
          </w:p>
        </w:tc>
      </w:tr>
      <w:tr w:rsidR="000B7ECF" w:rsidRPr="000B7ECF" w14:paraId="27070908" w14:textId="418FF0C0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6816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>Muhtarophis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E4EA" w14:textId="77777777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ZMHRU2014/60-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C572" w14:textId="24D25596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5120" w14:textId="3D0CAA92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00A1" w14:textId="0D90AAB7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0FAE" w14:textId="73D637A4" w:rsidR="000B7ECF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7555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FFAB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proofErr w:type="spellStart"/>
            <w:r w:rsidRPr="000B7ECF">
              <w:rPr>
                <w:sz w:val="14"/>
                <w:szCs w:val="14"/>
              </w:rPr>
              <w:t>Amanos</w:t>
            </w:r>
            <w:proofErr w:type="spellEnd"/>
            <w:r w:rsidRPr="000B7ECF">
              <w:rPr>
                <w:sz w:val="14"/>
                <w:szCs w:val="14"/>
              </w:rPr>
              <w:t xml:space="preserve"> Mt, between </w:t>
            </w:r>
            <w:proofErr w:type="spellStart"/>
            <w:r w:rsidRPr="000B7ECF">
              <w:rPr>
                <w:sz w:val="14"/>
                <w:szCs w:val="14"/>
              </w:rPr>
              <w:t>Dörtyol</w:t>
            </w:r>
            <w:proofErr w:type="spellEnd"/>
            <w:r w:rsidRPr="000B7ECF">
              <w:rPr>
                <w:sz w:val="14"/>
                <w:szCs w:val="14"/>
              </w:rPr>
              <w:t xml:space="preserve"> and </w:t>
            </w:r>
            <w:proofErr w:type="spellStart"/>
            <w:r w:rsidRPr="000B7ECF">
              <w:rPr>
                <w:sz w:val="14"/>
                <w:szCs w:val="14"/>
              </w:rPr>
              <w:t>Hassa</w:t>
            </w:r>
            <w:proofErr w:type="spellEnd"/>
            <w:r w:rsidRPr="000B7ECF">
              <w:rPr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8B08" w14:textId="6A925164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83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D97B" w14:textId="674DA2D1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4170</w:t>
            </w:r>
          </w:p>
        </w:tc>
      </w:tr>
      <w:tr w:rsidR="000B7ECF" w:rsidRPr="000B7ECF" w14:paraId="707ED213" w14:textId="768B1474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3D70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lastRenderedPageBreak/>
              <w:t>Muhtarophis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E11C" w14:textId="77777777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ZMHRU2014/60-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A679" w14:textId="1BAF2D88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2562" w14:textId="3FE95C75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E7A3" w14:textId="1DC2F4A1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132E" w14:textId="7C946E50" w:rsidR="000B7ECF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CA0B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C511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proofErr w:type="spellStart"/>
            <w:r w:rsidRPr="000B7ECF">
              <w:rPr>
                <w:sz w:val="14"/>
                <w:szCs w:val="14"/>
              </w:rPr>
              <w:t>Amanos</w:t>
            </w:r>
            <w:proofErr w:type="spellEnd"/>
            <w:r w:rsidRPr="000B7ECF">
              <w:rPr>
                <w:sz w:val="14"/>
                <w:szCs w:val="14"/>
              </w:rPr>
              <w:t xml:space="preserve"> Mt, between </w:t>
            </w:r>
            <w:proofErr w:type="spellStart"/>
            <w:r w:rsidRPr="000B7ECF">
              <w:rPr>
                <w:sz w:val="14"/>
                <w:szCs w:val="14"/>
              </w:rPr>
              <w:t>Dörtyol</w:t>
            </w:r>
            <w:proofErr w:type="spellEnd"/>
            <w:r w:rsidRPr="000B7ECF">
              <w:rPr>
                <w:sz w:val="14"/>
                <w:szCs w:val="14"/>
              </w:rPr>
              <w:t xml:space="preserve"> and </w:t>
            </w:r>
            <w:proofErr w:type="spellStart"/>
            <w:r w:rsidRPr="000B7ECF">
              <w:rPr>
                <w:sz w:val="14"/>
                <w:szCs w:val="14"/>
              </w:rPr>
              <w:t>Hassa</w:t>
            </w:r>
            <w:proofErr w:type="spellEnd"/>
            <w:r w:rsidRPr="000B7ECF">
              <w:rPr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8332" w14:textId="38AB0E65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83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9F00" w14:textId="0D6142D5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4176</w:t>
            </w:r>
          </w:p>
        </w:tc>
      </w:tr>
      <w:tr w:rsidR="000B7ECF" w:rsidRPr="000B7ECF" w14:paraId="0652D896" w14:textId="238C9C64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05E2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i/>
                <w:iCs/>
                <w:color w:val="000000"/>
                <w:sz w:val="14"/>
                <w:szCs w:val="14"/>
              </w:rPr>
              <w:t>Muhtarophis baran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86FE" w14:textId="77777777" w:rsidR="000B7ECF" w:rsidRPr="000B7ECF" w:rsidRDefault="000B7ECF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B7ECF">
              <w:rPr>
                <w:rFonts w:asciiTheme="majorBidi" w:hAnsiTheme="majorBidi" w:cstheme="majorBidi"/>
                <w:sz w:val="14"/>
                <w:szCs w:val="14"/>
              </w:rPr>
              <w:t>ZMHRU2014/60-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9A96" w14:textId="2607D661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3DF0" w14:textId="466E02BA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2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0B09" w14:textId="70A0FE8E" w:rsidR="000B7ECF" w:rsidRPr="000B7ECF" w:rsidRDefault="000D390B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0D390B">
              <w:rPr>
                <w:rFonts w:asciiTheme="majorBidi" w:hAnsiTheme="majorBidi" w:cstheme="majorBidi"/>
                <w:sz w:val="14"/>
                <w:szCs w:val="14"/>
              </w:rPr>
              <w:t>KX9093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3302" w14:textId="20E70447" w:rsidR="000B7ECF" w:rsidRPr="000B7ECF" w:rsidRDefault="00826745" w:rsidP="00F42FE1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X9093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AC4B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878D" w14:textId="77777777" w:rsidR="000B7ECF" w:rsidRPr="000B7ECF" w:rsidRDefault="000B7ECF" w:rsidP="00F42FE1">
            <w:pPr>
              <w:rPr>
                <w:sz w:val="14"/>
                <w:szCs w:val="14"/>
              </w:rPr>
            </w:pPr>
            <w:proofErr w:type="spellStart"/>
            <w:r w:rsidRPr="000B7ECF">
              <w:rPr>
                <w:sz w:val="14"/>
                <w:szCs w:val="14"/>
              </w:rPr>
              <w:t>Amanos</w:t>
            </w:r>
            <w:proofErr w:type="spellEnd"/>
            <w:r w:rsidRPr="000B7ECF">
              <w:rPr>
                <w:sz w:val="14"/>
                <w:szCs w:val="14"/>
              </w:rPr>
              <w:t xml:space="preserve"> Mt, between </w:t>
            </w:r>
            <w:proofErr w:type="spellStart"/>
            <w:r w:rsidRPr="000B7ECF">
              <w:rPr>
                <w:sz w:val="14"/>
                <w:szCs w:val="14"/>
              </w:rPr>
              <w:t>Dörtyol</w:t>
            </w:r>
            <w:proofErr w:type="spellEnd"/>
            <w:r w:rsidRPr="000B7ECF">
              <w:rPr>
                <w:sz w:val="14"/>
                <w:szCs w:val="14"/>
              </w:rPr>
              <w:t xml:space="preserve"> and </w:t>
            </w:r>
            <w:proofErr w:type="spellStart"/>
            <w:r w:rsidRPr="000B7ECF">
              <w:rPr>
                <w:sz w:val="14"/>
                <w:szCs w:val="14"/>
              </w:rPr>
              <w:t>Hassa</w:t>
            </w:r>
            <w:proofErr w:type="spellEnd"/>
            <w:r w:rsidRPr="000B7ECF">
              <w:rPr>
                <w:sz w:val="14"/>
                <w:szCs w:val="14"/>
              </w:rPr>
              <w:t xml:space="preserve">, </w:t>
            </w:r>
            <w:proofErr w:type="spellStart"/>
            <w:r w:rsidRPr="000B7ECF">
              <w:rPr>
                <w:sz w:val="14"/>
                <w:szCs w:val="14"/>
              </w:rPr>
              <w:t>Hat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D065" w14:textId="55F2F618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83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768D" w14:textId="2BB82DBD" w:rsidR="000B7ECF" w:rsidRPr="000B7ECF" w:rsidRDefault="000B7ECF" w:rsidP="00A12F54">
            <w:pPr>
              <w:jc w:val="center"/>
              <w:rPr>
                <w:sz w:val="14"/>
                <w:szCs w:val="14"/>
              </w:rPr>
            </w:pPr>
            <w:r w:rsidRPr="000B7ECF">
              <w:rPr>
                <w:sz w:val="14"/>
                <w:szCs w:val="14"/>
              </w:rPr>
              <w:t>36.4173</w:t>
            </w:r>
          </w:p>
        </w:tc>
      </w:tr>
      <w:tr w:rsidR="000B7ECF" w:rsidRPr="000B7ECF" w14:paraId="312E38D2" w14:textId="30C8F157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93FC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Olig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arnens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0BC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AED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3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08D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3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8D7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4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6BF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4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E89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0C9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6B92" w14:textId="77777777" w:rsidR="000B7ECF" w:rsidRPr="000B7ECF" w:rsidRDefault="000B7ECF" w:rsidP="00A12F54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6296" w14:textId="77777777" w:rsidR="000B7ECF" w:rsidRPr="000B7ECF" w:rsidRDefault="000B7ECF" w:rsidP="00A12F54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43DD3C1A" w14:textId="3FD5CF03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ACD3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Olig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cinere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010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61D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HM5915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9D8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HM5915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C3E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F4710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1A4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F4711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5AE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0C3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02F704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8737A9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7780916B" w14:textId="51338850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9747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Olig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sublinea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2C8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FCB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3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1C7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3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FF5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4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549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4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221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AD6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C57C90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101568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1FE2D03A" w14:textId="6B606CDA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A9A3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Oligodon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taeniola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9E1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BEC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3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0A3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423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4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CD5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C3474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534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E91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159953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D3CC6C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5A5F3EB5" w14:textId="4FA39DFC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15D0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latycep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collar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71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924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7C5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D0D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351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EE8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5AB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326048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2F09B9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6C7A9711" w14:textId="738E0842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801F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latycep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florulen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DAF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D87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AAF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856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891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3F2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475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59C3FD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ADFB75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1643179A" w14:textId="6389B669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4570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latycep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karelin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A0A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44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6472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F06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422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2FE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709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19A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5A1357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527B54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72BA145E" w14:textId="4F617A05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330F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latycep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najadum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7E3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236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D4C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80A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921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174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209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11E674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992F1D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53F3579" w14:textId="4555F2F8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51B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latycep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rhodorach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C97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DB0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CB0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B4A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1E1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486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1D06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248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961C56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D56F0B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3AFAAE6" w14:textId="5B5D16B6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220B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Platycep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rogers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FDF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3A1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F33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AE83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C04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1880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C10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F89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430450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D3D1E7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2764B836" w14:textId="4CC730C5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FE91" w14:textId="77777777" w:rsidR="000B7ECF" w:rsidRPr="000B7ECF" w:rsidRDefault="000B7ECF" w:rsidP="00F42FE1">
            <w:pPr>
              <w:rPr>
                <w:b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Spaleros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diadema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BF5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5A9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Y0391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6C35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HQ6584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E6B9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F4710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2D4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AF4711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3D0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1FA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1F66750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0A6D87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7C2C1270" w14:textId="6BCB6ACD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BD17" w14:textId="77777777" w:rsidR="000B7ECF" w:rsidRPr="000B7ECF" w:rsidRDefault="000B7ECF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Wallace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gujaratens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148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DAC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R8199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E16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70A55" w14:textId="77777777" w:rsidR="000B7ECF" w:rsidRPr="000B7ECF" w:rsidRDefault="000B7ECF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42C2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R8199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EB2F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5AB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28914E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5CD3A4C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  <w:tr w:rsidR="000B7ECF" w:rsidRPr="000B7ECF" w14:paraId="06831C01" w14:textId="5D42712A" w:rsidTr="00A12F54">
        <w:trPr>
          <w:trHeight w:val="227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C403C" w14:textId="77777777" w:rsidR="000B7ECF" w:rsidRPr="000B7ECF" w:rsidRDefault="000B7ECF" w:rsidP="00F42FE1">
            <w:pPr>
              <w:rPr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Wallaceophis</w:t>
            </w:r>
            <w:proofErr w:type="spellEnd"/>
            <w:r w:rsidRPr="000B7ECF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7ECF">
              <w:rPr>
                <w:i/>
                <w:iCs/>
                <w:color w:val="000000"/>
                <w:sz w:val="14"/>
                <w:szCs w:val="14"/>
              </w:rPr>
              <w:t>gujaratens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906DA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8B6DB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R8199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BCB58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R8199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4DC5D" w14:textId="77777777" w:rsidR="000B7ECF" w:rsidRPr="000B7ECF" w:rsidRDefault="000B7ECF">
            <w:pPr>
              <w:rPr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6BD1E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  <w:r w:rsidRPr="000B7ECF">
              <w:rPr>
                <w:color w:val="000000"/>
                <w:sz w:val="14"/>
                <w:szCs w:val="14"/>
              </w:rPr>
              <w:t>KR8199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1FFDD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1A491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B5237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C4654" w14:textId="77777777" w:rsidR="000B7ECF" w:rsidRPr="000B7ECF" w:rsidRDefault="000B7ECF" w:rsidP="00F42FE1">
            <w:pPr>
              <w:rPr>
                <w:color w:val="000000"/>
                <w:sz w:val="14"/>
                <w:szCs w:val="14"/>
              </w:rPr>
            </w:pPr>
          </w:p>
        </w:tc>
      </w:tr>
    </w:tbl>
    <w:p w14:paraId="409D668E" w14:textId="17DBFB88" w:rsidR="0010041C" w:rsidRPr="00A216B8" w:rsidRDefault="00282C7B" w:rsidP="00A5706D">
      <w:pPr>
        <w:autoSpaceDE w:val="0"/>
        <w:autoSpaceDN w:val="0"/>
        <w:adjustRightInd w:val="0"/>
        <w:spacing w:line="360" w:lineRule="auto"/>
        <w:jc w:val="both"/>
      </w:pPr>
      <w:r>
        <w:rPr>
          <w:vertAlign w:val="superscript"/>
        </w:rPr>
        <w:t>1</w:t>
      </w:r>
      <w:r w:rsidR="0010041C" w:rsidRPr="002932B0">
        <w:rPr>
          <w:vertAlign w:val="superscript"/>
        </w:rPr>
        <w:t xml:space="preserve"> </w:t>
      </w:r>
      <w:r w:rsidR="0010041C" w:rsidRPr="00440F1A">
        <w:rPr>
          <w:u w:val="single"/>
        </w:rPr>
        <w:t>Specimen code abbreviations</w:t>
      </w:r>
      <w:r w:rsidR="0010041C" w:rsidRPr="008B5697">
        <w:t xml:space="preserve">: </w:t>
      </w:r>
      <w:r w:rsidR="0010041C">
        <w:rPr>
          <w:rFonts w:asciiTheme="majorBidi" w:hAnsiTheme="majorBidi" w:cstheme="majorBidi"/>
        </w:rPr>
        <w:t>[IBE, S</w:t>
      </w:r>
      <w:r w:rsidR="00A5706D">
        <w:rPr>
          <w:rFonts w:asciiTheme="majorBidi" w:hAnsiTheme="majorBidi" w:cstheme="majorBidi"/>
        </w:rPr>
        <w:t>, SPM</w:t>
      </w:r>
      <w:r w:rsidR="0010041C" w:rsidRPr="003D4CC5">
        <w:rPr>
          <w:rFonts w:asciiTheme="majorBidi" w:hAnsiTheme="majorBidi" w:cstheme="majorBidi"/>
        </w:rPr>
        <w:t xml:space="preserve">] </w:t>
      </w:r>
      <w:r w:rsidR="0010041C" w:rsidRPr="003D4CC5">
        <w:t>Institute of Evolutionary Biology, Barcelona, Spain</w:t>
      </w:r>
      <w:r w:rsidR="0010041C" w:rsidRPr="003D4CC5">
        <w:rPr>
          <w:rFonts w:asciiTheme="majorBidi" w:hAnsiTheme="majorBidi" w:cstheme="majorBidi"/>
        </w:rPr>
        <w:t xml:space="preserve">; </w:t>
      </w:r>
      <w:r w:rsidR="0010041C">
        <w:rPr>
          <w:rFonts w:asciiTheme="majorBidi" w:hAnsiTheme="majorBidi" w:cstheme="majorBidi"/>
        </w:rPr>
        <w:t xml:space="preserve">[MVZ] Museum of Vertebrate Zoology, </w:t>
      </w:r>
      <w:r w:rsidR="0010041C" w:rsidRPr="00E729D6">
        <w:rPr>
          <w:rFonts w:asciiTheme="majorBidi" w:hAnsiTheme="majorBidi" w:cstheme="majorBidi"/>
        </w:rPr>
        <w:t>Uni</w:t>
      </w:r>
      <w:r w:rsidR="0010041C">
        <w:rPr>
          <w:rFonts w:asciiTheme="majorBidi" w:hAnsiTheme="majorBidi" w:cstheme="majorBidi"/>
        </w:rPr>
        <w:t>versity of California, Berkeley</w:t>
      </w:r>
      <w:r w:rsidR="00A5706D">
        <w:rPr>
          <w:rFonts w:asciiTheme="majorBidi" w:hAnsiTheme="majorBidi" w:cstheme="majorBidi"/>
        </w:rPr>
        <w:t xml:space="preserve">, USA; </w:t>
      </w:r>
      <w:r w:rsidR="0010041C" w:rsidRPr="00590E09">
        <w:t xml:space="preserve">[ZMHRU] Zoological Museum of Harran University, </w:t>
      </w:r>
      <w:proofErr w:type="spellStart"/>
      <w:r w:rsidR="0010041C" w:rsidRPr="00590E09">
        <w:t>Osmanbey</w:t>
      </w:r>
      <w:proofErr w:type="spellEnd"/>
      <w:r w:rsidR="0010041C" w:rsidRPr="00590E09">
        <w:t xml:space="preserve">, </w:t>
      </w:r>
      <w:proofErr w:type="spellStart"/>
      <w:r w:rsidR="0010041C" w:rsidRPr="00590E09">
        <w:t>S</w:t>
      </w:r>
      <w:r w:rsidR="0010041C">
        <w:rPr>
          <w:rFonts w:eastAsiaTheme="minorHAnsi"/>
        </w:rPr>
        <w:t>anliurfa</w:t>
      </w:r>
      <w:proofErr w:type="spellEnd"/>
      <w:r w:rsidR="0010041C">
        <w:rPr>
          <w:rFonts w:eastAsiaTheme="minorHAnsi"/>
        </w:rPr>
        <w:t>, Turkey</w:t>
      </w:r>
      <w:r w:rsidR="0010041C">
        <w:t>.</w:t>
      </w:r>
    </w:p>
    <w:p w14:paraId="3A509629" w14:textId="77777777" w:rsidR="0010041C" w:rsidRDefault="0010041C">
      <w:pPr>
        <w:spacing w:after="200" w:line="276" w:lineRule="auto"/>
      </w:pPr>
    </w:p>
    <w:p w14:paraId="54F8F154" w14:textId="77777777" w:rsidR="00D8195B" w:rsidRDefault="00D8195B">
      <w:pPr>
        <w:spacing w:after="200" w:line="276" w:lineRule="auto"/>
      </w:pPr>
    </w:p>
    <w:p w14:paraId="090331D9" w14:textId="7C8BD62D" w:rsidR="00FC2355" w:rsidRDefault="00FC2355">
      <w:pPr>
        <w:spacing w:after="200" w:line="276" w:lineRule="auto"/>
      </w:pPr>
      <w:r>
        <w:t>(C)</w:t>
      </w:r>
    </w:p>
    <w:tbl>
      <w:tblPr>
        <w:tblW w:w="8166" w:type="dxa"/>
        <w:tblInd w:w="93" w:type="dxa"/>
        <w:tblLook w:val="04A0" w:firstRow="1" w:lastRow="0" w:firstColumn="1" w:lastColumn="0" w:noHBand="0" w:noVBand="1"/>
      </w:tblPr>
      <w:tblGrid>
        <w:gridCol w:w="1894"/>
        <w:gridCol w:w="1894"/>
        <w:gridCol w:w="1261"/>
        <w:gridCol w:w="1889"/>
        <w:gridCol w:w="1228"/>
      </w:tblGrid>
      <w:tr w:rsidR="00FC2355" w:rsidRPr="001A2B2D" w14:paraId="64BAA6AA" w14:textId="77777777" w:rsidTr="005B0ED0">
        <w:trPr>
          <w:trHeight w:val="255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778E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5993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. melanocephalu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5830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. arabicu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DF9C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dayan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e</w:t>
            </w:r>
            <w:proofErr w:type="spellEnd"/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A2B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1A2B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4A06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. satunini</w:t>
            </w:r>
          </w:p>
        </w:tc>
      </w:tr>
      <w:tr w:rsidR="00FC2355" w:rsidRPr="001A2B2D" w14:paraId="1D507450" w14:textId="77777777" w:rsidTr="005B0ED0">
        <w:trPr>
          <w:trHeight w:val="255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A378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. melanocephalus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1905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 w:rsidRPr="001A2B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  <w:r w:rsidRPr="001A2B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BA45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C0A8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D3D6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FC2355" w:rsidRPr="001A2B2D" w14:paraId="26770A45" w14:textId="77777777" w:rsidTr="005B0ED0">
        <w:trPr>
          <w:trHeight w:val="255"/>
        </w:trPr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8AE40D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. arabicus</w:t>
            </w:r>
          </w:p>
        </w:tc>
        <w:tc>
          <w:tcPr>
            <w:tcW w:w="1894" w:type="dxa"/>
            <w:shd w:val="clear" w:color="auto" w:fill="auto"/>
            <w:noWrap/>
            <w:vAlign w:val="center"/>
          </w:tcPr>
          <w:p w14:paraId="155B890A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/3.7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3A4EE97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9620C45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17D7ED1" w14:textId="77777777" w:rsidR="00FC2355" w:rsidRPr="001A2B2D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</w:t>
            </w:r>
          </w:p>
        </w:tc>
      </w:tr>
      <w:tr w:rsidR="00FC2355" w:rsidRPr="001A2B2D" w14:paraId="027BC0CA" w14:textId="77777777" w:rsidTr="005B0ED0">
        <w:trPr>
          <w:trHeight w:val="255"/>
        </w:trPr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FD1B396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dayan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e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A2B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sp. </w:t>
            </w:r>
            <w:proofErr w:type="spellStart"/>
            <w:r w:rsidRPr="001A2B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center"/>
          </w:tcPr>
          <w:p w14:paraId="6AE35602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/4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E6786BC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/4.2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4A8A573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/0.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0.5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4E00DBC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</w:t>
            </w:r>
          </w:p>
        </w:tc>
      </w:tr>
      <w:tr w:rsidR="00FC2355" w:rsidRPr="001A2B2D" w14:paraId="2EB0D450" w14:textId="77777777" w:rsidTr="005B0ED0">
        <w:trPr>
          <w:trHeight w:val="255"/>
        </w:trPr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B08A" w14:textId="77777777" w:rsidR="00FC2355" w:rsidRPr="001A2B2D" w:rsidRDefault="00FC2355" w:rsidP="005B0E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A2B2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. satunini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48FF3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/3.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34AC0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4.5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769B0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/5.4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E58C8" w14:textId="77777777" w:rsidR="00FC2355" w:rsidRPr="00777FB6" w:rsidRDefault="00FC2355" w:rsidP="005B0ED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777F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/0.4</w:t>
            </w:r>
            <w:r w:rsidRPr="00B7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</w:tr>
    </w:tbl>
    <w:p w14:paraId="50CDCADE" w14:textId="77777777" w:rsidR="00FC2355" w:rsidRDefault="00FC2355" w:rsidP="00FC2355"/>
    <w:p w14:paraId="200D170C" w14:textId="77777777" w:rsidR="00FC2355" w:rsidRDefault="00FC2355">
      <w:pPr>
        <w:spacing w:after="200" w:line="276" w:lineRule="auto"/>
      </w:pPr>
    </w:p>
    <w:sectPr w:rsidR="00FC2355" w:rsidSect="00A5706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mirrorMargin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CF9"/>
    <w:rsid w:val="00034DF9"/>
    <w:rsid w:val="000558A6"/>
    <w:rsid w:val="000634AC"/>
    <w:rsid w:val="0007057C"/>
    <w:rsid w:val="000B7ECF"/>
    <w:rsid w:val="000D390B"/>
    <w:rsid w:val="000D74CD"/>
    <w:rsid w:val="0010041C"/>
    <w:rsid w:val="001559B2"/>
    <w:rsid w:val="001927FA"/>
    <w:rsid w:val="001B307A"/>
    <w:rsid w:val="001D0D81"/>
    <w:rsid w:val="001E3035"/>
    <w:rsid w:val="00203D4C"/>
    <w:rsid w:val="00205E5A"/>
    <w:rsid w:val="00263761"/>
    <w:rsid w:val="00282C7B"/>
    <w:rsid w:val="002F0F59"/>
    <w:rsid w:val="003D4275"/>
    <w:rsid w:val="003D4CC5"/>
    <w:rsid w:val="003F79CA"/>
    <w:rsid w:val="00440F1A"/>
    <w:rsid w:val="004723AE"/>
    <w:rsid w:val="004A2CB0"/>
    <w:rsid w:val="004D449F"/>
    <w:rsid w:val="005B0ED0"/>
    <w:rsid w:val="005B1A43"/>
    <w:rsid w:val="00645263"/>
    <w:rsid w:val="006A657A"/>
    <w:rsid w:val="0071015D"/>
    <w:rsid w:val="00727900"/>
    <w:rsid w:val="00733388"/>
    <w:rsid w:val="00744E6F"/>
    <w:rsid w:val="00826745"/>
    <w:rsid w:val="008676D9"/>
    <w:rsid w:val="008D7025"/>
    <w:rsid w:val="00904688"/>
    <w:rsid w:val="00992A1C"/>
    <w:rsid w:val="009A372B"/>
    <w:rsid w:val="00A12F54"/>
    <w:rsid w:val="00A216B8"/>
    <w:rsid w:val="00A314CC"/>
    <w:rsid w:val="00A505E3"/>
    <w:rsid w:val="00A5706D"/>
    <w:rsid w:val="00A975E3"/>
    <w:rsid w:val="00AA0B2E"/>
    <w:rsid w:val="00B764CF"/>
    <w:rsid w:val="00BD6CF9"/>
    <w:rsid w:val="00BF3A07"/>
    <w:rsid w:val="00C876FE"/>
    <w:rsid w:val="00CD6CB7"/>
    <w:rsid w:val="00CF60D7"/>
    <w:rsid w:val="00D1350B"/>
    <w:rsid w:val="00D25719"/>
    <w:rsid w:val="00D671BD"/>
    <w:rsid w:val="00D8195B"/>
    <w:rsid w:val="00DF1B09"/>
    <w:rsid w:val="00E15DD3"/>
    <w:rsid w:val="00EE6CD4"/>
    <w:rsid w:val="00F42FE1"/>
    <w:rsid w:val="00F97803"/>
    <w:rsid w:val="00FB29BA"/>
    <w:rsid w:val="00FC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08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9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9BA"/>
    <w:rPr>
      <w:rFonts w:ascii="Lucida Grande" w:eastAsia="Times New Roman" w:hAnsi="Lucida Grande" w:cs="Lucida Grande"/>
      <w:sz w:val="18"/>
      <w:szCs w:val="18"/>
      <w:lang w:val="en-GB" w:eastAsia="es-E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B29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9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9BA"/>
    <w:rPr>
      <w:rFonts w:ascii="Times New Roman" w:eastAsia="Times New Roman" w:hAnsi="Times New Roman" w:cs="Times New Roman"/>
      <w:sz w:val="24"/>
      <w:szCs w:val="24"/>
      <w:lang w:val="en-GB" w:eastAsia="es-E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9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9BA"/>
    <w:rPr>
      <w:rFonts w:ascii="Times New Roman" w:eastAsia="Times New Roman" w:hAnsi="Times New Roman" w:cs="Times New Roman"/>
      <w:b/>
      <w:bCs/>
      <w:sz w:val="20"/>
      <w:szCs w:val="20"/>
      <w:lang w:val="en-GB" w:eastAsia="es-E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9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9BA"/>
    <w:rPr>
      <w:rFonts w:ascii="Lucida Grande" w:eastAsia="Times New Roman" w:hAnsi="Lucida Grande" w:cs="Lucida Grande"/>
      <w:sz w:val="18"/>
      <w:szCs w:val="18"/>
      <w:lang w:val="en-GB" w:eastAsia="es-E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B29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9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9BA"/>
    <w:rPr>
      <w:rFonts w:ascii="Times New Roman" w:eastAsia="Times New Roman" w:hAnsi="Times New Roman" w:cs="Times New Roman"/>
      <w:sz w:val="24"/>
      <w:szCs w:val="24"/>
      <w:lang w:val="en-GB" w:eastAsia="es-E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9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9BA"/>
    <w:rPr>
      <w:rFonts w:ascii="Times New Roman" w:eastAsia="Times New Roman" w:hAnsi="Times New Roman" w:cs="Times New Roman"/>
      <w:b/>
      <w:bCs/>
      <w:sz w:val="20"/>
      <w:szCs w:val="20"/>
      <w:lang w:val="en-GB" w:eastAsia="es-E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8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anonymous</cp:lastModifiedBy>
  <cp:revision>36</cp:revision>
  <dcterms:created xsi:type="dcterms:W3CDTF">2016-07-20T09:18:00Z</dcterms:created>
  <dcterms:modified xsi:type="dcterms:W3CDTF">2016-12-07T12:36:00Z</dcterms:modified>
</cp:coreProperties>
</file>